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1E6" w:rsidRPr="008A05D5" w:rsidRDefault="00D311E6" w:rsidP="00D311E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Skin Conductance Level (SCL) in μS according to the Five Time Points </w:t>
      </w:r>
    </w:p>
    <w:p w:rsidR="00D311E6" w:rsidRPr="008A05D5" w:rsidRDefault="00D311E6" w:rsidP="00D311E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27"/>
        <w:gridCol w:w="1559"/>
        <w:gridCol w:w="1560"/>
        <w:gridCol w:w="1796"/>
        <w:gridCol w:w="1606"/>
      </w:tblGrid>
      <w:tr w:rsidR="00D311E6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D311E6" w:rsidRPr="008A05D5" w:rsidRDefault="00D311E6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fter CPT</w:t>
            </w:r>
          </w:p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D311E6" w:rsidRPr="008A05D5" w:rsidRDefault="00D311E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D311E6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20 (1.22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0 (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39 (1.88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3 (1.74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5 (1.79)</w:t>
            </w:r>
          </w:p>
        </w:tc>
      </w:tr>
      <w:tr w:rsidR="00D311E6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9 (1.29)</w:t>
            </w:r>
          </w:p>
        </w:tc>
        <w:tc>
          <w:tcPr>
            <w:tcW w:w="1559" w:type="dxa"/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8 (1.84)</w:t>
            </w:r>
          </w:p>
        </w:tc>
        <w:tc>
          <w:tcPr>
            <w:tcW w:w="1560" w:type="dxa"/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49 (1.96)</w:t>
            </w:r>
          </w:p>
        </w:tc>
        <w:tc>
          <w:tcPr>
            <w:tcW w:w="1796" w:type="dxa"/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2 (1.62)</w:t>
            </w:r>
          </w:p>
        </w:tc>
        <w:tc>
          <w:tcPr>
            <w:tcW w:w="1606" w:type="dxa"/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1 (1.58)</w:t>
            </w:r>
          </w:p>
        </w:tc>
      </w:tr>
      <w:tr w:rsidR="00D311E6" w:rsidRPr="008A05D5" w:rsidTr="00640FFF">
        <w:trPr>
          <w:trHeight w:val="439"/>
          <w:jc w:val="center"/>
        </w:trPr>
        <w:tc>
          <w:tcPr>
            <w:tcW w:w="1350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34 (1.5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32 (1.90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59 (2.08)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4 (1.94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19 (1.95)</w:t>
            </w:r>
          </w:p>
        </w:tc>
      </w:tr>
      <w:tr w:rsidR="00D311E6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1 (1.2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01 (1.65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4 (1.80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0 (1.59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73 (1.63)</w:t>
            </w:r>
          </w:p>
        </w:tc>
      </w:tr>
      <w:tr w:rsidR="00D311E6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All 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16 (1.3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0 (1.7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42 (1.92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7 (1.72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D311E6" w:rsidRPr="008A05D5" w:rsidRDefault="00D311E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90 (1.74)</w:t>
            </w:r>
          </w:p>
        </w:tc>
      </w:tr>
    </w:tbl>
    <w:p w:rsidR="00D311E6" w:rsidRPr="008A05D5" w:rsidRDefault="00D311E6" w:rsidP="00D311E6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CPT: Cold Pressor Test.</w:t>
      </w:r>
    </w:p>
    <w:p w:rsidR="00C96903" w:rsidRDefault="00C96903"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C97"/>
    <w:rsid w:val="00A54C97"/>
    <w:rsid w:val="00C96903"/>
    <w:rsid w:val="00D3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6D5E1-A408-4087-A11E-B0A537D7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11E6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1E6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35:00Z</dcterms:created>
  <dcterms:modified xsi:type="dcterms:W3CDTF">2026-04-29T03:35:00Z</dcterms:modified>
</cp:coreProperties>
</file>